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363"/>
      </w:tblGrid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 w:rsidRPr="001E4D44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b/>
                <w:color w:val="CC99FF"/>
                <w:kern w:val="2"/>
                <w:sz w:val="24"/>
                <w:szCs w:val="24"/>
                <w:lang w:eastAsia="zh-CN"/>
              </w:rPr>
            </w:pPr>
            <w:r w:rsidRPr="001E4D44">
              <w:rPr>
                <w:rFonts w:ascii="Times New Roman" w:hAnsi="Times New Roman"/>
                <w:b/>
                <w:sz w:val="24"/>
                <w:szCs w:val="24"/>
              </w:rPr>
              <w:t>Precursor protein backbones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1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QLRPALTAGTLVLAMAVIFIFSGT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VD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AHNITKILAKHPEFSSFNHYLTLTHLASEINQRTTITVCAVDNAAMGDILSKHPNIYTVKNILSIHVLLDYFGAKKLHQITNGTALAATMFQATGSAPGS</w:t>
            </w:r>
            <w:r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TGFVNITDL</w:t>
            </w:r>
            <w:r w:rsidRPr="000B702C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R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GGKVGFAPEDNNGAFAAHFVKSVEEIPYNISVIQISG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PSAAAA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TPAP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AEINITGIMSAHGCKAFSDALLANDAMEIYEDALAGGLTLFCPLDDAFKAFLPKFKNLTKSGKNSLLEYHGVPVYQSMSMLKSNNGLMNTLATDGASKFDFTVQNDGEQVTLKTKLVTAKITGTLIDEQPVVIYTIDK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MPKELFKHEKAETP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A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EKAAD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KSSKKKGKKA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DDDADAD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DDDDVADQTADD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NGAVRFDGNRFSFFALIATAWLGFSVL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2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PHHHQKFLLLFFFFLVATTSHA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HNITKILAKHPELSTFNQYLSRTRLAADINRRLTITVLAVDNAGMSSLISKGYSLYTIRNILSLHVLVDYFGAKKLHQISKGSTLTSSVFQASGAAPGTSGFVNITDLKGGKVVFGVEDNDGHLTSHFVKSIKEIPYNISVIEISQ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SAEAE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SGP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SELNVTTILSKQGCKSFADLLIATGADATYQSNTESGLTVFCPTDGVVKGFMPKYKNLTTAKKVSLLLYHGIPVYQSIQMLKQNNGVVNTLATDRANKYDFTVQTDGEDLTLETTVVTSKVTGTLIDKEPLAIYKLNK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KELYKPTEA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KSSSDDSDDEEAD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EGDSDDQTADD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NGAVGINGGRMAVVFLSLCVGFLLM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3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KKQGLISLSFISIFFSIALA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QTLA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I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PSE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VQPPALAN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PTNATEILEKVGGFSVFVHLLKTTSENIQIENQLKYISNSLTILAPSNKAFSNLKPNTLNSLTTKEKLQLIQNHIIPSFIPIQNFQTLINPVRTQANYSLNILVEGSWVNISTGVVNATINATIYEDNQLAIYKVDK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LRIFRVKPRKKAVG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A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ISSMVVKPDEFPTSSLIAPALAALLKDASAV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GALCLSGNGILSFGIAVVYVVLLSLF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4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AMEADLPISHFTPTPSILFLLFLLSSAIA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A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ALNITNLLSSFPDFSDFASLLSSSSSSLAADLSRRSSITLLAVPNTYLSASSDLTRRLSSSSRADVVRYHILLEYLSPSDLRRISSSGKLVTTLLQTTGRATNNFGSVNITRDPITGIVSVRSPAPYSPSNATILNPIKTLPYNVSVFAVNSL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VPYGFDLMASETRPPL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GLNITKALIDGHNFNVAASMLAASGVVEEFEADEGGAGITLFVPVDTAFAQLPSNVELQSLPADKKAVVLKFHVLHSYYPLGSLESIVNPVQPTLATEDMGAGSFTLNISRVNGSVAINTGIVQVSVTQTVFDQNPVAIFGVSGVLL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KEIFGKNPITT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KPG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FASGTAQPPDIAF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EF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LDGPPSHL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LGQDIRSK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AEAAAAINGFHFYTLILALLCIALSL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5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AMALCLYLPALLLFFPTLLSA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S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TT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PSPSPPPPPP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LP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E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QHSSHRRRHRRSRRRQQQPPSTAE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QQ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FNNIIDALIGSGDFSNWVNVISNAVLPLSATLFVPENEAVTAPTIASPGPEDPLIFPYHVVPQRLSFAELLLFQTNTRLPTLLPGKSIIITNNSRINFTIDGSLITQPDIYSTGNIAVHGVGSVF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NYSVFGDGLDLLPKSSNPEPNQSQVRRPPTVDHPNGETYGSSSD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CLCIELPVVFLVFCGVLMFKIQRNGGHGR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lastRenderedPageBreak/>
              <w:t>CsaFLA6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AFTPLSILLLTLITIFSHQISA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P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G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PLNFTAILEKGGQYTTFLRLLSDSQVLSQIVNQLNTSSEGLTVLAPTDNAFNNLKAGTLNGLSREDQVNLILFHVLPKYYALSELLTVSNPVRTQFSADGLNFTGQGRQVNVTSGMVETQVNNALRMQSPLAVYQIDD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PSLFGAKPPA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PAK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SKDDGDKTKPKASGPSSDD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TGDSSNTRVGLGLFVGMGIACMAVLF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7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AYKYVFIASSMLLLLCSSAMAQ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KAA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PLI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TPAPA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D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YVNLTELLTVAGPFSTFLDYLVSTKVIETLQNQANNTEEGVTIFVPKDSAFASLKQKPSLKNITNDQLKSLLLFHALPHYYSLAEFTNLSQSSPINTMAGGPFTLNFTDVSGTVHIGSGWTNTKVSSSVHSTDPVALYQVDK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EAIFGTDIPP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APAP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DIAPVADAPGDEGTDAK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SSTSQGK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ASHRVNSLGVLCQMVLAVSGGLALF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8</w:t>
            </w:r>
          </w:p>
          <w:p w:rsidR="005C55CE" w:rsidRPr="003C708E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fr-FR"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GTHIRGDQKLVFFSFFFITFAGIC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FSLPENVNPRSLFSSSNASTSSGQI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NSNSVLVALLDSHYTELAELVEKALLLQTLEEVVGAANVTIFAPRNEALERGLDPEFKLFLLEPGNLKSLQKLILSHIVPTRIGSNDLPKKPDSAHHRTLSHEHIHLEKQDSGEWTVDLARLTHPDSVTRPDGVIHGIER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IPRSVEDDFNRRRSLRTITAVKPEG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VVDPRTNRLKKP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KPGSEPALPIYNAM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PS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A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PGGPHHHFDGESQ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VKDFIQTLLHYGGYNEMADILVNLTSLATEMGRLVSEGYVLTVLAPNDEAMAKLTTDQLSEPGAPEQIMYYHLIPEYQTEESMYNSVRRFGKVKYDTLRLPHKVLAQEADGSVRFGHGEGSAYLFDPDI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YTDGRISVQGIDGVLFPPEEVESKPVSQTVQPAK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IVAKPKRGKLLEVTCQMLRVFGKDSQYPTCH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9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QNNQKHKPINPNNKNSLHQNMNTSKMLINTPSLVLILLLIFITKSSA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QTA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LPPGPPP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STDIYKILTKAGQFTVLIRLLKSTQVGNQINNQLGSTNSELTMFAPSDSAFSNLKTGTLNGLTDQQKVQLLQFHLVPSFISITNFQTMSNPVQTQASDTYEYPLNITTSGSQVNITTGIVNTTISGTVYSDNQLAVYQVDK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QPLGIF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RPLPP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AP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KASKKKATDADTTGPATSDDS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DAIGGSNGGLGKVVLSLSMSMFVAAIFKL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10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</w:rPr>
              <w:t>MQSFSCHYSSIQNTVRSTISVPHPKMVALNHYLIFCLLFALNAVVSA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HNITEILSGFPEYSDYNNFLSQTKLSDEINSRQTLTVLVLSNGALSSLTAKHPLSVIKKALSLHVVLDYFDPKKLHQISQGSTLSTTLYQTSGNAPGNLGFVNITDLKGGKVGFGSAAPGSKLDSTYVKPVKQIPYNISILEISAPI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IAPGIL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A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SDANITALLEKAGCKTFASLIVSSGVIKTYMTAVEKGLTLFAPNDEAFKAAGVPDLSKLTNAELVSVLLYHSLAGYSPKGTLKTTSSPIKTLATNGAGKYELTVSTAGDAVTLHTGVDSSRLADTVTDSTPLVIFTVDN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AELFGK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SPA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EPV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SP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PATE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G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SPP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METPGG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N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EADAEN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TAKGAGHMHAPALLTALFTISATVTFSIFLS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11</w:t>
            </w:r>
          </w:p>
          <w:p w:rsidR="005C55CE" w:rsidRPr="00E27E07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fr-FR"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EKITRLALLITTAIFLLCKPISGQ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>AK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>APGG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highlight w:val="cyan"/>
                <w:lang w:val="pt-BR"/>
              </w:rPr>
              <w:t>PVDIIAVLKKAGQYTTFIKLLKGTQVSDQINSQLSGSSQGITVFAPTDSAFSSLKTGTLNSLTSEQQLHLVQYHVLPAFYTISQFQTVSNPIHTQAGNSENGQYPLNVTTSTSNQVNITTGVVNATVSNTVYTDGQLSVFEVDQVLLP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>LDIFGTAT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shd w:val="clear" w:color="auto" w:fill="FF0000"/>
                <w:lang w:val="pt-BR"/>
              </w:rPr>
              <w:t>APAPAP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>VADSKPVKSVDQDSDD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>AKSKGPDDDDD</w:t>
            </w:r>
            <w:r>
              <w:rPr>
                <w:rFonts w:ascii="Times New Roman" w:eastAsia="Times New Roman" w:hAnsi="Times New Roman"/>
                <w:sz w:val="24"/>
                <w:szCs w:val="24"/>
                <w:shd w:val="clear" w:color="auto" w:fill="5F497A"/>
                <w:lang w:val="pt-BR"/>
              </w:rPr>
              <w:t>SGALSLKSGSIGGLLFAGAALLAVF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12</w:t>
            </w:r>
          </w:p>
          <w:p w:rsidR="005C55CE" w:rsidRPr="00E27E07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fr-FR"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lastRenderedPageBreak/>
              <w:t>MAKNQILFTYSCAIVFLFLFHDCEN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LTLAQS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TTPNKNHHPSSDSSA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DQPLVE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AKSRRKGQ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PTNITEILEKAGGFSIFIRLLTSTDVISPVE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lastRenderedPageBreak/>
              <w:t>NDLNSSNTVTILAPTNAGFSALKTGTLNTLTPQQKTQLVQFHIIPTFISLQNFQTLTNPVHTQATNTRDYPLNITSTGGSSVNISTGVVNTTISGTIYSDNQLAIYRVDS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MKLF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KKVVSS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SPAPA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MALKPKKKSTE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SG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SSSKPSLTS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SSSSSNDDESVA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ADTSGAERPVVV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VATVSVGLLALFL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lastRenderedPageBreak/>
              <w:t>CsaFLA13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6611EF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MKQVIILSFFIVFLFHSSSTLAQ</w:t>
            </w:r>
            <w:r w:rsidRPr="006611EF">
              <w:rPr>
                <w:rFonts w:ascii="Times New Roman" w:hAnsi="Times New Roman"/>
                <w:sz w:val="24"/>
                <w:szCs w:val="24"/>
                <w:lang w:val="pt-BR"/>
              </w:rPr>
              <w:t>SPAH</w:t>
            </w:r>
            <w:r w:rsidRPr="00A5602F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SP</w:t>
            </w:r>
            <w:r w:rsidRPr="006611EF">
              <w:rPr>
                <w:rFonts w:ascii="Times New Roman" w:hAnsi="Times New Roman"/>
                <w:sz w:val="24"/>
                <w:szCs w:val="24"/>
                <w:lang w:val="pt-BR"/>
              </w:rPr>
              <w:t>TQPQKPIPKAQSPTTKPVL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AQPPSQAVLP</w:t>
            </w:r>
            <w:r w:rsidRPr="00A5602F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SQ</w:t>
            </w:r>
            <w:r w:rsidRPr="00A5602F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TQKPLPH</w:t>
            </w:r>
            <w:r w:rsidRPr="00A5602F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T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PRKPTP</w:t>
            </w:r>
            <w:r w:rsidRPr="006611EF">
              <w:rPr>
                <w:rFonts w:ascii="Times New Roman" w:hAnsi="Times New Roman"/>
                <w:sz w:val="24"/>
                <w:szCs w:val="24"/>
                <w:lang w:val="pt-BR"/>
              </w:rPr>
              <w:t>KPA</w:t>
            </w:r>
            <w:r w:rsidRPr="00A5602F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PPNVTEILDKAGGFSVFVRLLKNTQVVNQIENQLNTSNSLTILAPTNGGFSSLKAGALNGLTPEQKVQLLQYHILPSYVPLQNFETLTNPVRTQASNTEDYPMNITTEGNFVNISTGIVNATLSGTVYSDNQLAIYRVDTVL</w:t>
            </w:r>
            <w:r w:rsidRPr="006611EF">
              <w:rPr>
                <w:rFonts w:ascii="Times New Roman" w:hAnsi="Times New Roman"/>
                <w:sz w:val="24"/>
                <w:szCs w:val="24"/>
                <w:lang w:val="pt-BR"/>
              </w:rPr>
              <w:t>LPLG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IFGSK</w:t>
            </w:r>
            <w:r w:rsidRPr="00A5602F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TPSPTPAPTPA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LAHLKPKKSS</w:t>
            </w:r>
            <w:r w:rsidRPr="00A5602F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TP</w:t>
            </w:r>
            <w:r w:rsidRPr="006611EF">
              <w:rPr>
                <w:rFonts w:ascii="Times New Roman" w:hAnsi="Times New Roman"/>
                <w:sz w:val="24"/>
                <w:szCs w:val="24"/>
                <w:lang w:val="pt-BR"/>
              </w:rPr>
              <w:t>TSTSSSSSAALPSNSSLAPKAPKKPLNLS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STTSSSITPVAALDESGVVALTSSNGVVIGL</w:t>
            </w:r>
            <w:r w:rsidRPr="006611EF">
              <w:rPr>
                <w:rFonts w:ascii="Times New Roman" w:hAnsi="Times New Roman"/>
                <w:sz w:val="24"/>
                <w:szCs w:val="24"/>
                <w:lang w:val="pt-BR"/>
              </w:rPr>
              <w:t>VVTGVAAVMSILG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75834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75834">
              <w:rPr>
                <w:rFonts w:ascii="Times New Roman" w:hAnsi="Times New Roman"/>
                <w:iCs/>
                <w:sz w:val="24"/>
                <w:szCs w:val="24"/>
              </w:rPr>
              <w:t>CsaFLA14</w:t>
            </w:r>
          </w:p>
          <w:p w:rsidR="005C55CE" w:rsidRPr="007319E7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7583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IKKMTNPKASSSSILFMLVAIFLFSSLSSSLA</w:t>
            </w:r>
            <w:r w:rsidRPr="00BE67A9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FNITKLLGQNPELSTFNNYLTQTKLNDEINRRQTITVLVVDNSAAASLSGKSLDVIKKILSVHVILDYYDVEKITKLTTSKKTSTVTTLFQASGSAVDQEGFLKVALINEGEIAFGSAVKGASLNAKLVKSVA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AQPFNISVLQITAPVQVPGIES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SPSPPSP</w:t>
            </w:r>
            <w:r w:rsidRPr="00175834">
              <w:rPr>
                <w:rFonts w:ascii="Times New Roman" w:hAnsi="Times New Roman"/>
                <w:sz w:val="24"/>
                <w:szCs w:val="24"/>
                <w:lang w:val="pt-BR"/>
              </w:rPr>
              <w:t>KAA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TP</w:t>
            </w:r>
            <w:r w:rsidRPr="00175834">
              <w:rPr>
                <w:rFonts w:ascii="Times New Roman" w:hAnsi="Times New Roman"/>
                <w:sz w:val="24"/>
                <w:szCs w:val="24"/>
                <w:lang w:val="pt-BR"/>
              </w:rPr>
              <w:t>SAAPKR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AP</w:t>
            </w:r>
            <w:r w:rsidRPr="00175834">
              <w:rPr>
                <w:rFonts w:ascii="Times New Roman" w:hAnsi="Times New Roman"/>
                <w:sz w:val="24"/>
                <w:szCs w:val="24"/>
                <w:lang w:val="pt-BR"/>
              </w:rPr>
              <w:t>SNKSGA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S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SKNSGAN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T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AT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STAD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VAD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T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TTAA</w:t>
            </w:r>
            <w:r w:rsidRPr="00175834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SPAP</w:t>
            </w:r>
            <w:r w:rsidRPr="00175834">
              <w:rPr>
                <w:rFonts w:ascii="Times New Roman" w:hAnsi="Times New Roman"/>
                <w:sz w:val="24"/>
                <w:szCs w:val="24"/>
                <w:lang w:val="pt-BR"/>
              </w:rPr>
              <w:t>AAAA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Pr="00175834">
              <w:rPr>
                <w:rFonts w:ascii="Times New Roman" w:hAnsi="Times New Roman"/>
                <w:sz w:val="24"/>
                <w:szCs w:val="24"/>
                <w:lang w:val="pt-BR"/>
              </w:rPr>
              <w:t>DEPVADN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</w:t>
            </w:r>
            <w:r w:rsidRPr="00175834">
              <w:rPr>
                <w:rFonts w:ascii="Times New Roman" w:hAnsi="Times New Roman"/>
                <w:sz w:val="24"/>
                <w:szCs w:val="24"/>
                <w:lang w:val="pt-BR"/>
              </w:rPr>
              <w:t>VSS</w:t>
            </w:r>
            <w:r w:rsidRPr="00BE67A9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P</w:t>
            </w:r>
            <w:r w:rsidRPr="00175834">
              <w:rPr>
                <w:rFonts w:ascii="Times New Roman" w:hAnsi="Times New Roman"/>
                <w:sz w:val="24"/>
                <w:szCs w:val="24"/>
                <w:lang w:val="pt-BR"/>
              </w:rPr>
              <w:t>QADAAADPPVLSNSGVVRQGMKIGIVAAALMSWLVV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bookmarkStart w:id="0" w:name="OLE_LINK3"/>
            <w:bookmarkStart w:id="1" w:name="OLE_LINK4"/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15</w:t>
            </w:r>
            <w:bookmarkEnd w:id="0"/>
            <w:bookmarkEnd w:id="1"/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KQTLISFSFLLLILSHTTMS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H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K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AHIAATKGATPAVAPTKPKVA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RAPTSSEAQAPSAEPLVE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RKAKPE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PTDVVKILDKAGTFSVFIRILKSTQVIEQIENQLNTSNSMTILAPTNGAFSALKPGTLNFLNAEQKVQLVQYHILPSFISISSFQTLSNPVRTQASNTDEYPLNITTQGNWVNISTGVVNTTISGTIYADSQLAIYKIDK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MAIF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KLHKA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APA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LAKPTKGLAGSGKGSDSSSDPSSSTSTLDDNPV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MHASSAFRNGMVATIGVINVFGAIAI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LF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16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NTKHFVTIFSFLTLIFFHATTLA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AH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QAPAKPLLAQPPKKSKSSSGAPALDSAAS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SQEPIV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HKGRSRI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PTDVAGILEKVGGFSVFNRLLKSTEVLTQIENQLSASNSLTILAPTNDAFASSLKPGTLNTLTKEQKIQMIQYHVLPTFISLSNFQTLSNPVRTQAANTYDYPMNITTEGNWVNISTGIVNASITATVFSDDQLAIYRVDK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LGVF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RPKLQP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ALLAKPTKDSSSNSSSSSSSSSMSSRADGPGGASEDNDDDQKTNNA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SASDFTIGARTMSFGAVIVSMV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AIKYILVLF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17</w:t>
            </w:r>
          </w:p>
          <w:p w:rsidR="005C55CE" w:rsidRPr="009954D8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fr-FR"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DTHGYGVSFLLFFILCSFTNSFAA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NNPSQKSNSTSSGSGQI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NSNSVLVALLDSHYTELAELVEKALLLQTLEEAVGKHNITIFAPRNEALERQLDPEFKRFLLEPGNVRSLQTLLMFHIIPKRIGSGEWPASDSVPVRHKTLWNDRVHLTSKNSGEKVIDSAEIVRPDDVVRPDGVIHGIESL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IPRSVQEDFNRRRSLRSISAVLPEGAPVVDPRTHRLKKPV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VPAG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VLPIYDA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PS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A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GPGGPRGHFDGMAQ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VKDFIQTLVHYGGYNEMADILVNLTSLATEMGRLVSEGYVITVLAPNDEAMAKLTTDQLSEPGAPEQIVYYHIIPEYQTEESMYNAVRRFGKVRYDTLRLPHKVMAQEADGSVKFGHGDSQAYLFDPDIYTDGRISVQGIDG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FPPNEDPNSEKK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VKVVTKPTRRGKLMEVACNVLGVFGVSSSCQ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766B23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766B23">
              <w:rPr>
                <w:rFonts w:ascii="Times New Roman" w:hAnsi="Times New Roman"/>
                <w:iCs/>
                <w:sz w:val="24"/>
                <w:szCs w:val="24"/>
              </w:rPr>
              <w:lastRenderedPageBreak/>
              <w:t>CsaFLA18</w:t>
            </w:r>
            <w:r w:rsidRPr="00766B23">
              <w:rPr>
                <w:rFonts w:ascii="Times New Roman" w:hAnsi="Times New Roman"/>
                <w:iCs/>
                <w:sz w:val="24"/>
                <w:szCs w:val="24"/>
              </w:rPr>
              <w:br/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943429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NKQAIIYFSFLFLCFFYHCKGA</w:t>
            </w:r>
            <w:r w:rsidRPr="00AA7424">
              <w:rPr>
                <w:rFonts w:ascii="Times New Roman" w:hAnsi="Times New Roman"/>
                <w:sz w:val="24"/>
                <w:szCs w:val="24"/>
                <w:lang w:val="pt-BR"/>
              </w:rPr>
              <w:t>TILAHSPAQPPSKHVAAA</w:t>
            </w:r>
            <w:r w:rsidRPr="0089107C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</w:t>
            </w:r>
            <w:r w:rsidRPr="00AA7424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KAKAL</w:t>
            </w:r>
            <w:r w:rsidRPr="0089107C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T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TK</w:t>
            </w:r>
            <w:r w:rsidRPr="0089107C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TALPV</w:t>
            </w:r>
            <w:r w:rsidRPr="00AA7424">
              <w:rPr>
                <w:rFonts w:ascii="Times New Roman" w:hAnsi="Times New Roman"/>
                <w:sz w:val="24"/>
                <w:szCs w:val="24"/>
                <w:lang w:val="pt-BR"/>
              </w:rPr>
              <w:t>PAVEPPSQVPLVQ</w:t>
            </w:r>
            <w:r w:rsidRPr="0089107C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P</w:t>
            </w:r>
            <w:r w:rsidRPr="00AA7424">
              <w:rPr>
                <w:rFonts w:ascii="Times New Roman" w:hAnsi="Times New Roman"/>
                <w:sz w:val="24"/>
                <w:szCs w:val="24"/>
                <w:lang w:val="pt-BR"/>
              </w:rPr>
              <w:t>HKALYT</w:t>
            </w:r>
            <w:r w:rsidRPr="0089107C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PTDVTKILEKAGIFSVFIRLLKSTSVSIQIENQLNVSNTLTIFAPTNGAFGALKPGTLNTLSNEDKVQLVQYHILPSLVSLQNFETLSNPVRTQASNTNDFPLNVTVEGSSVNISTGIVNATISGTVYEDNQLAIYKVDKVL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LPLGIFGPKPKTKQHL</w:t>
            </w:r>
            <w:r w:rsidRPr="0089107C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SPTP</w:t>
            </w:r>
            <w:r w:rsidRPr="00AA7424">
              <w:rPr>
                <w:rFonts w:ascii="Times New Roman" w:hAnsi="Times New Roman"/>
                <w:sz w:val="24"/>
                <w:szCs w:val="24"/>
                <w:lang w:val="pt-BR"/>
              </w:rPr>
              <w:t>LKPSKDTNVSLPSSSTEESISSDVDEGDKSSKSKAAVLMNNGVVNIGVVM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IVVITMWGHF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19</w:t>
            </w:r>
          </w:p>
          <w:p w:rsidR="005C55CE" w:rsidRPr="003276AB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  <w:lang w:val="fr-FR"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spacing w:after="0"/>
              <w:contextualSpacing/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AKNQILITISCLILFLSLFHTLTLAQ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S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T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NKKNIHPSSH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DQPLVE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AISRRKGH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PTNITEILEKAGDFSLFIRLLTNTDVITPIENDLNSSNTVTIFAPTNGAFSALKTGTLNTLTPQQKTQLVQFHIISAFIPLQNFQTLTNPVHTRAINTRDFPLNITSTDGSSVNISTGVVNTTISGTVYSDNQLAIYRVNNVL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PMKIFAPKKLMSS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SP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AVALKPKKKSMASAESSESPSSSLKPSSTSTSS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SSSSSSNDDETVAT</w:t>
            </w:r>
            <w:r>
              <w:rPr>
                <w:rFonts w:ascii="Times New Roman" w:hAnsi="Times New Roman"/>
                <w:sz w:val="24"/>
                <w:szCs w:val="24"/>
                <w:shd w:val="clear" w:color="auto" w:fill="5F497A"/>
                <w:lang w:val="pt-BR"/>
              </w:rPr>
              <w:t>STNTSGAERGPVFATISILVAVVALFL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AF78C4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E95305">
              <w:rPr>
                <w:rFonts w:ascii="Times New Roman" w:hAnsi="Times New Roman"/>
                <w:iCs/>
                <w:sz w:val="24"/>
                <w:szCs w:val="24"/>
              </w:rPr>
              <w:t>CsaFLA20</w:t>
            </w:r>
          </w:p>
          <w:p w:rsidR="005C55CE" w:rsidRPr="007319E7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AF78C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AKSLFFFFFILSIFSSSALGS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CLT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LLNAAEILSNSGYLSMSLTLKIASQTIKHDSPTATVFAPADQAFVKSGQPSLFLLRRHVSPVKLSLETLKTLPRGSVIPTMVPDHPLIVTASLSGDGYISINDVRINEKAVFGDGFVALYGIDKFIDSSF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FRADQPP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APAPAPAPFHGKTDSFASVAEFLRSRGYYIMATLLDAQLTGLGDGTKLTIFAPVDRTFDYYASNISDYALIFRRHVVPRLMTWQDLIGSQVVGTKLPTFSRGFMIEVR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SSDGIPMLNDAPVVFRDIYRSQRLIVH</w:t>
            </w:r>
            <w:r w:rsidRPr="007C16C3">
              <w:rPr>
                <w:rFonts w:ascii="Times New Roman" w:hAnsi="Times New Roman"/>
                <w:sz w:val="24"/>
                <w:szCs w:val="24"/>
                <w:lang w:val="pt-BR"/>
              </w:rPr>
              <w:t>GLNGFLKPFTDQEWNQDSFSNGFVGD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DSHG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45277C">
              <w:rPr>
                <w:rFonts w:ascii="Times New Roman" w:hAnsi="Times New Roman"/>
                <w:iCs/>
                <w:sz w:val="24"/>
                <w:szCs w:val="24"/>
              </w:rPr>
              <w:t>CsaFLA21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contextualSpacing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AHCCTGSWRAPVYFTVSVILAFIAISTS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MHSKTEHPS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KLNFHELSLNASKALRKAGFNVMATLLQV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EIFLL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NSTIFAIQDDAISNSSLPPWLLRNLLQYHT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S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LNLPMKDLLKKPRGSCLPTLHRQKNIAITNIDFKETTVDINNVSVTHPDVFLAETISVHGVLEPFSSLDPEDVHQGWNSIQ</w:t>
            </w:r>
            <w:r w:rsidRPr="001E4D44">
              <w:rPr>
                <w:rFonts w:ascii="Times New Roman" w:hAnsi="Times New Roman"/>
                <w:sz w:val="24"/>
                <w:szCs w:val="24"/>
                <w:shd w:val="clear" w:color="auto" w:fill="FF0000"/>
                <w:lang w:val="pt-BR"/>
              </w:rPr>
              <w:t>AP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TCNAMSVLVSDAVKSTNMV</w:t>
            </w:r>
            <w:r w:rsidRPr="001E4D44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EWSWIVRLLSSNGFVPFAIGLNSVLEEILKDYKGLNSVTIFAPPNLQSLTSPSPLLKRTVWFHILPQRLTYKELTALPAGTLLMTLVRDLSLEVAGTAGFKGGLIINGIEIVAPDIFTSKKFTVHGISRAF</w:t>
            </w:r>
            <w:r w:rsidRPr="001E4D44">
              <w:rPr>
                <w:rFonts w:ascii="Times New Roman" w:hAnsi="Times New Roman"/>
                <w:sz w:val="24"/>
                <w:szCs w:val="24"/>
                <w:lang w:val="pt-BR"/>
              </w:rPr>
              <w:t>EVADQVAA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IGT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23</w:t>
            </w:r>
          </w:p>
          <w:p w:rsidR="005C55CE" w:rsidRPr="001E4D44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  <w:lang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8D3C20" w:rsidRDefault="005C55CE" w:rsidP="00C5634E">
            <w:pPr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AASLLISLTLLSFLSLSSSL</w:t>
            </w:r>
            <w:r w:rsidRPr="008D3C20">
              <w:rPr>
                <w:rFonts w:ascii="Times New Roman" w:hAnsi="Times New Roman"/>
                <w:sz w:val="24"/>
                <w:szCs w:val="24"/>
                <w:lang w:val="pt-BR"/>
              </w:rPr>
              <w:t>PSNT</w:t>
            </w:r>
            <w:r w:rsidRPr="004549C6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IIDASEILSDSGFASMALTLDLVSQTLTQRTPSLTIFAPADDAFKRSGQPALSLLRYHFCPLTLPLETLKSLPSGTKIPTLLPGRTLTVTHSSSTSEISLNNVKISRRFPIFDDGSLIVFGVPE</w:t>
            </w:r>
            <w:r w:rsidRPr="008D3C20">
              <w:rPr>
                <w:rFonts w:ascii="Times New Roman" w:hAnsi="Times New Roman"/>
                <w:sz w:val="24"/>
                <w:szCs w:val="24"/>
                <w:lang w:val="pt-BR"/>
              </w:rPr>
              <w:t>FFD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NFQ</w:t>
            </w:r>
            <w:r w:rsidRPr="004549C6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A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GPGN</w:t>
            </w:r>
            <w:r w:rsidRPr="004549C6">
              <w:rPr>
                <w:rFonts w:ascii="Times New Roman" w:hAnsi="Times New Roman"/>
                <w:sz w:val="24"/>
                <w:szCs w:val="24"/>
                <w:highlight w:val="red"/>
                <w:lang w:val="pt-BR"/>
              </w:rPr>
              <w:t>SP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RFGPRCKSLPSKAAAMGFP</w:t>
            </w:r>
            <w:r w:rsidRPr="004549C6">
              <w:rPr>
                <w:rFonts w:ascii="Times New Roman" w:hAnsi="Times New Roman"/>
                <w:sz w:val="24"/>
                <w:szCs w:val="24"/>
                <w:highlight w:val="cyan"/>
                <w:lang w:val="pt-BR"/>
              </w:rPr>
              <w:t>GASWFKEASRDLRSNGYSSMASFLDLQLLGFNKDPTTMTVFAPNDMAMANRPTDQAQDPSIFLRHVVPCKLLWSDLINFTDGTVLPTYSDGFTITITRSGSTLMINGIPVTVSNLHYSDSVVVHGLNELL</w:t>
            </w:r>
            <w:r w:rsidRPr="008D3C20">
              <w:rPr>
                <w:rFonts w:ascii="Times New Roman" w:hAnsi="Times New Roman"/>
                <w:sz w:val="24"/>
                <w:szCs w:val="24"/>
                <w:lang w:val="pt-BR"/>
              </w:rPr>
              <w:t>TGQATTSGSG</w:t>
            </w:r>
          </w:p>
        </w:tc>
      </w:tr>
      <w:tr w:rsidR="005C55CE" w:rsidTr="00C5634E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Default="005C55CE" w:rsidP="00C5634E">
            <w:pPr>
              <w:widowControl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E4D44">
              <w:rPr>
                <w:rFonts w:ascii="Times New Roman" w:hAnsi="Times New Roman"/>
                <w:iCs/>
                <w:sz w:val="24"/>
                <w:szCs w:val="24"/>
              </w:rPr>
              <w:t>CsaFLA24</w:t>
            </w:r>
          </w:p>
          <w:p w:rsidR="005C55CE" w:rsidRPr="002E1D59" w:rsidRDefault="005C55CE" w:rsidP="00C5634E">
            <w:pPr>
              <w:widowControl w:val="0"/>
              <w:jc w:val="center"/>
              <w:rPr>
                <w:rFonts w:ascii="Times New Roman" w:hAnsi="Times New Roman"/>
                <w:kern w:val="2"/>
                <w:sz w:val="24"/>
                <w:szCs w:val="24"/>
                <w:lang w:val="fr-FR" w:eastAsia="zh-CN"/>
              </w:rPr>
            </w:pP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55CE" w:rsidRPr="001E4D44" w:rsidRDefault="005C55CE" w:rsidP="00C5634E">
            <w:pPr>
              <w:spacing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highlight w:val="cyan"/>
                <w:lang w:val="pt-BR"/>
              </w:rPr>
            </w:pPr>
            <w:r w:rsidRPr="00081580">
              <w:rPr>
                <w:rFonts w:ascii="Times New Roman" w:hAnsi="Times New Roman"/>
                <w:sz w:val="24"/>
                <w:highlight w:val="darkGreen"/>
                <w:lang w:val="pt-BR"/>
              </w:rPr>
              <w:t>MKMNRGRFLKTSISFVWLVVLFGCLFV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>VLISVLRLPEVSNSRKAIGLY</w:t>
            </w:r>
            <w:r w:rsidRPr="001E4D44">
              <w:rPr>
                <w:rFonts w:ascii="Times New Roman" w:eastAsia="Times New Roman" w:hAnsi="Times New Roman"/>
                <w:sz w:val="24"/>
                <w:szCs w:val="24"/>
                <w:highlight w:val="cyan"/>
                <w:lang w:val="pt-BR"/>
              </w:rPr>
              <w:t>HNTKTRESSESSSIGKFGEKMIEMLPEDLAFTVFVPSERAFERDLRLRKNESLVEKMNDDTYAVISRVLGFSAVPRTIITDDVSSGEEILYDSISGFVLYISKDVDGMLVVNRVRSEKVDIKRNKIVVHVMDGVIMD</w:t>
            </w:r>
            <w:r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>AEFEESVQPDDEDEEK</w:t>
            </w:r>
          </w:p>
        </w:tc>
      </w:tr>
    </w:tbl>
    <w:p w:rsidR="00CE21B3" w:rsidRDefault="00CE21B3" w:rsidP="005C55CE"/>
    <w:p w:rsidR="0012134E" w:rsidRPr="001E4D44" w:rsidRDefault="00EF7657" w:rsidP="0012134E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bookmarkStart w:id="2" w:name="_GoBack"/>
      <w:r w:rsidRPr="00EF7657">
        <w:rPr>
          <w:rFonts w:ascii="Times New Roman" w:hAnsi="Times New Roman"/>
          <w:b/>
          <w:sz w:val="24"/>
          <w:szCs w:val="24"/>
        </w:rPr>
        <w:lastRenderedPageBreak/>
        <w:t>Additional file 5: Table S4</w:t>
      </w:r>
      <w:bookmarkEnd w:id="2"/>
      <w:r w:rsidR="0012134E" w:rsidRPr="001E7A11">
        <w:rPr>
          <w:rFonts w:ascii="Times New Roman" w:hAnsi="Times New Roman"/>
          <w:b/>
          <w:sz w:val="24"/>
          <w:szCs w:val="24"/>
        </w:rPr>
        <w:t>.</w:t>
      </w:r>
      <w:r w:rsidR="0012134E" w:rsidRPr="001E4D4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2134E" w:rsidRPr="00712C7D">
        <w:rPr>
          <w:rFonts w:ascii="Times New Roman" w:hAnsi="Times New Roman"/>
          <w:b/>
          <w:sz w:val="24"/>
          <w:szCs w:val="24"/>
        </w:rPr>
        <w:t>CsaFLAs</w:t>
      </w:r>
      <w:proofErr w:type="spellEnd"/>
      <w:r w:rsidR="0012134E" w:rsidRPr="00712C7D">
        <w:rPr>
          <w:rFonts w:ascii="Times New Roman" w:hAnsi="Times New Roman"/>
          <w:b/>
          <w:sz w:val="24"/>
          <w:szCs w:val="24"/>
        </w:rPr>
        <w:t xml:space="preserve"> from </w:t>
      </w:r>
      <w:r w:rsidR="0012134E" w:rsidRPr="00712C7D">
        <w:rPr>
          <w:rFonts w:ascii="Times New Roman" w:hAnsi="Times New Roman"/>
          <w:b/>
          <w:i/>
          <w:sz w:val="24"/>
          <w:szCs w:val="24"/>
        </w:rPr>
        <w:t>Cannabis sativa.</w:t>
      </w:r>
      <w:r w:rsidR="0012134E" w:rsidRPr="001E4D44">
        <w:rPr>
          <w:rFonts w:ascii="Times New Roman" w:hAnsi="Times New Roman"/>
          <w:sz w:val="24"/>
          <w:szCs w:val="24"/>
        </w:rPr>
        <w:t xml:space="preserve"> FAS domains are in </w:t>
      </w:r>
      <w:r w:rsidR="0012134E">
        <w:rPr>
          <w:rFonts w:ascii="Times New Roman" w:hAnsi="Times New Roman"/>
          <w:sz w:val="24"/>
          <w:szCs w:val="24"/>
        </w:rPr>
        <w:t>turquoise</w:t>
      </w:r>
      <w:r w:rsidR="0012134E" w:rsidRPr="001E4D44">
        <w:rPr>
          <w:rFonts w:ascii="Times New Roman" w:hAnsi="Times New Roman"/>
          <w:sz w:val="24"/>
          <w:szCs w:val="24"/>
        </w:rPr>
        <w:t>, AGP domains are in red, signal peptide are in green and GPI anchors are in purple</w:t>
      </w:r>
      <w:r w:rsidR="0012134E">
        <w:rPr>
          <w:rFonts w:ascii="Times New Roman" w:hAnsi="Times New Roman"/>
          <w:sz w:val="24"/>
          <w:szCs w:val="24"/>
        </w:rPr>
        <w:t xml:space="preserve"> (the color-code is as after [7])</w:t>
      </w:r>
      <w:r w:rsidR="0012134E" w:rsidRPr="001E4D44">
        <w:rPr>
          <w:rFonts w:ascii="Times New Roman" w:hAnsi="Times New Roman"/>
          <w:sz w:val="24"/>
          <w:szCs w:val="24"/>
        </w:rPr>
        <w:t>.</w:t>
      </w:r>
    </w:p>
    <w:p w:rsidR="0012134E" w:rsidRPr="005C55CE" w:rsidRDefault="0012134E" w:rsidP="005C55CE"/>
    <w:sectPr w:rsidR="0012134E" w:rsidRPr="005C5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5CE"/>
    <w:rsid w:val="0012134E"/>
    <w:rsid w:val="005C55CE"/>
    <w:rsid w:val="00CE21B3"/>
    <w:rsid w:val="00EF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5C55C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5C55C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7</Words>
  <Characters>69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T</Company>
  <LinksUpToDate>false</LinksUpToDate>
  <CharactersWithSpaces>8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a Guerriero</dc:creator>
  <cp:lastModifiedBy>Glover, Catherine, BioMed Central Ltd.</cp:lastModifiedBy>
  <cp:revision>2</cp:revision>
  <dcterms:created xsi:type="dcterms:W3CDTF">2017-08-24T15:15:00Z</dcterms:created>
  <dcterms:modified xsi:type="dcterms:W3CDTF">2017-08-24T15:15:00Z</dcterms:modified>
</cp:coreProperties>
</file>